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33E3" w:rsidRDefault="00B833E3" w:rsidP="00B833E3">
      <w:pPr>
        <w:pStyle w:val="ListParagraph"/>
        <w:ind w:left="0"/>
        <w:rPr>
          <w:rFonts w:asciiTheme="minorHAnsi" w:hAnsiTheme="minorHAnsi" w:cs="Arial"/>
          <w:b/>
        </w:rPr>
      </w:pPr>
      <w:bookmarkStart w:id="0" w:name="_GoBack"/>
      <w:bookmarkEnd w:id="0"/>
      <w:r>
        <w:rPr>
          <w:rFonts w:asciiTheme="minorHAnsi" w:hAnsiTheme="minorHAnsi" w:cs="Arial"/>
          <w:b/>
        </w:rPr>
        <w:t>Additional File 1 – Levels of consensus on all items and recommended quantities.</w:t>
      </w:r>
    </w:p>
    <w:tbl>
      <w:tblPr>
        <w:tblStyle w:val="TableGrid"/>
        <w:tblW w:w="9498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4928"/>
        <w:gridCol w:w="1642"/>
        <w:gridCol w:w="1085"/>
        <w:gridCol w:w="49"/>
        <w:gridCol w:w="1794"/>
      </w:tblGrid>
      <w:tr w:rsidR="00B833E3" w:rsidRPr="00FF12CF" w:rsidTr="001779DC">
        <w:trPr>
          <w:cantSplit/>
          <w:trHeight w:val="187"/>
          <w:tblHeader/>
        </w:trPr>
        <w:tc>
          <w:tcPr>
            <w:tcW w:w="4928" w:type="dxa"/>
            <w:vMerge w:val="restart"/>
            <w:tcBorders>
              <w:left w:val="nil"/>
              <w:right w:val="nil"/>
            </w:tcBorders>
            <w:vAlign w:val="center"/>
          </w:tcPr>
          <w:p w:rsidR="00B833E3" w:rsidRPr="00FF12CF" w:rsidRDefault="00B833E3" w:rsidP="00703073">
            <w:pPr>
              <w:jc w:val="center"/>
              <w:rPr>
                <w:b/>
              </w:rPr>
            </w:pPr>
            <w:r w:rsidRPr="00FF12CF">
              <w:rPr>
                <w:b/>
              </w:rPr>
              <w:t>Subset &amp; Item</w:t>
            </w:r>
          </w:p>
        </w:tc>
        <w:tc>
          <w:tcPr>
            <w:tcW w:w="2727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F12CF" w:rsidRDefault="00B833E3" w:rsidP="00703073">
            <w:pPr>
              <w:jc w:val="center"/>
              <w:rPr>
                <w:b/>
              </w:rPr>
            </w:pPr>
            <w:r>
              <w:rPr>
                <w:b/>
              </w:rPr>
              <w:t>CONSENSUS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F12CF" w:rsidRDefault="00B833E3" w:rsidP="00703073">
            <w:pPr>
              <w:jc w:val="center"/>
              <w:rPr>
                <w:b/>
              </w:rPr>
            </w:pPr>
            <w:r w:rsidRPr="00FF12CF">
              <w:rPr>
                <w:b/>
              </w:rPr>
              <w:t>QUANTITY</w:t>
            </w:r>
          </w:p>
        </w:tc>
      </w:tr>
      <w:tr w:rsidR="00B833E3" w:rsidTr="001779DC">
        <w:trPr>
          <w:cantSplit/>
          <w:trHeight w:val="186"/>
          <w:tblHeader/>
        </w:trPr>
        <w:tc>
          <w:tcPr>
            <w:tcW w:w="4928" w:type="dxa"/>
            <w:vMerge/>
            <w:tcBorders>
              <w:left w:val="nil"/>
              <w:right w:val="nil"/>
            </w:tcBorders>
          </w:tcPr>
          <w:p w:rsidR="00B833E3" w:rsidRDefault="00B833E3" w:rsidP="00703073"/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Importance Rating</w:t>
            </w:r>
          </w:p>
          <w:p w:rsidR="00B833E3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201C80">
              <w:rPr>
                <w:rFonts w:eastAsia="Times New Roman" w:cs="Arial"/>
                <w:b/>
                <w:bCs/>
                <w:color w:val="000000"/>
                <w:sz w:val="16"/>
                <w:szCs w:val="22"/>
                <w:lang w:eastAsia="en-GB"/>
              </w:rPr>
              <w:t>(Highest pairs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center"/>
          </w:tcPr>
          <w:p w:rsidR="00B833E3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%</w:t>
            </w:r>
            <w:r w:rsidRPr="008D5DF9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Agree</w:t>
            </w:r>
          </w:p>
          <w:p w:rsidR="00B833E3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Pair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>Median</w:t>
            </w:r>
            <w:r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  <w:t xml:space="preserve"> (IQR)</w:t>
            </w:r>
          </w:p>
        </w:tc>
      </w:tr>
      <w:tr w:rsidR="00B833E3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center"/>
          </w:tcPr>
          <w:p w:rsidR="00B833E3" w:rsidRPr="00FF12CF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AIRWAY  1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PA size 3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PA size 4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ction catheter - har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asopharyngeal airway 7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2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ction - handheld manua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3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on-inflatable SG Airway devic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1.67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1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asopharyngeal airway 6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2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PA size 2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7.10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articulate respirators [dust mask]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7.10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ction - battery powere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7.10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8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PA size 1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4.19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4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PA size 00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0.97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3-6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asopharyngeal airway 8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4.52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ction catheter - sof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8.06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asopharyngeal airway 9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8.39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PA size 0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1.94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PA size 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9.35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bottom"/>
          </w:tcPr>
          <w:p w:rsidR="00B833E3" w:rsidRPr="00A768D2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A768D2">
              <w:rPr>
                <w:rFonts w:eastAsia="Times New Roman"/>
                <w:b/>
                <w:sz w:val="22"/>
                <w:szCs w:val="22"/>
                <w:lang w:eastAsia="en-GB"/>
              </w:rPr>
              <w:t>AIRWAY</w:t>
            </w:r>
            <w:r>
              <w:rPr>
                <w:rFonts w:eastAsia="Times New Roman"/>
                <w:b/>
                <w:sz w:val="22"/>
                <w:szCs w:val="22"/>
                <w:lang w:eastAsia="en-GB"/>
              </w:rPr>
              <w:t xml:space="preserve"> </w:t>
            </w:r>
            <w:r w:rsidRPr="00A768D2">
              <w:rPr>
                <w:rFonts w:eastAsia="Times New Roman"/>
                <w:b/>
                <w:sz w:val="22"/>
                <w:szCs w:val="22"/>
                <w:lang w:eastAsia="en-GB"/>
              </w:rPr>
              <w:t>2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Securing devic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E153F2" w:rsidRDefault="00B833E3" w:rsidP="00703073">
            <w:pPr>
              <w:jc w:val="center"/>
              <w:rPr>
                <w:rFonts w:eastAsia="Times New Roman" w:cs="Arial"/>
                <w:bCs/>
                <w:color w:val="000000"/>
                <w:sz w:val="22"/>
                <w:szCs w:val="22"/>
                <w:lang w:eastAsia="en-GB"/>
              </w:rPr>
            </w:pPr>
            <w:r w:rsidRPr="00E153F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(</w:t>
            </w:r>
            <w:r>
              <w:rPr>
                <w:rFonts w:eastAsia="Times New Roman" w:cs="Arial"/>
                <w:bCs/>
                <w:color w:val="000000"/>
                <w:sz w:val="22"/>
                <w:szCs w:val="22"/>
                <w:lang w:eastAsia="en-GB"/>
              </w:rPr>
              <w:t>20-25</w:t>
            </w:r>
            <w:r w:rsidRPr="00E153F2">
              <w:rPr>
                <w:rFonts w:eastAsia="Times New Roman" w:cs="Arial"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atheter Moun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ryngeal Mask size 2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ryngeal Mask size 4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6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ryngoscope &amp; Blade(s)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agill Forceps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8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7.1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rgical airway se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7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ryngeal Mask size 5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ryngoscope &amp; Blade(s)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6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ntroduce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7.4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1-17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1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4.1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0-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agill Forceps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4.1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Gum elastic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ougie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3.0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6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7.74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8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9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4.5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ylet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5.5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4.84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-8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8.5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1.6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0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ryngeal Mask size 3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1.6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agill Forceps - infan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1.6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eat moisture exchanger without sampling por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3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8.3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4.5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8.3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8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ube tracheotomy blue lin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6.4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2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ylet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-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 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3.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lastRenderedPageBreak/>
              <w:t>ET Tube size 4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1.94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8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T Tube size 5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9.0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Tube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yl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nasogastric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7.5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4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ryngeal Mask size 1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2.5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RPr="00C42A5E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bottom"/>
          </w:tcPr>
          <w:p w:rsidR="00B833E3" w:rsidRPr="00C42A5E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BREATHING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ag Valve Mask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ag Valve Mask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3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hest sea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eservoir Mask and tubing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40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eservoir Mask and tubing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ebuliser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mask and tubing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4-3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ebuliser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Mask and tubing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ortable ventilato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4A49C6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4A49C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4A49C6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hest / thoracic drainage kits and set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6.2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ag Valve Mask - infan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asal cannula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4.5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7-13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Venturi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4.84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1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imple facemask and tubing (oxygen)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8.7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imple facemask and tubing (oxygen)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8.7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1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BRN filters for Bag Valve Mask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5.4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1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nhaler spacer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3.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B833E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CIRCULATION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 way tap &amp; extension tube (IO/IV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30-4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last bandag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75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isposable Latex Free Tourniquet IV Acces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EZ IO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aemostatic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dressing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70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dministration set blood and blood derivative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6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Combat application tourniquet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7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yringe 2 m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46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ranspor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/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icropor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tap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6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annula 16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annula 18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51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O Cathete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6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O needle blu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4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O needle re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O needle yellow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2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annula 20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40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ressing - extra larg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75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ressing - larg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0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ressing - medium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0-1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Dressing wound with conforming stretch bandage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80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V Dressing -Transparen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0-1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ales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Modular Bandag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9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wabs packet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76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ling film - one rol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9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3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ypodermic needles 19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yringe 5 m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6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lastRenderedPageBreak/>
              <w:t>Dressing burn gel-soaked steril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2.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7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AED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7.1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afety/Drawing up needl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7.1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93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annula 22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3.8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4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ypodermic needles 25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3.8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yringe 1 m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3.8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yringe caps male/female re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3.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80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ED Pads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2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ED Pads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annula 14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or 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9.3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40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ressing absorbent cellulose with fluid repellent backing steril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 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9.3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77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.5cm bandag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8.5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ack sterile eye car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7.4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3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yringe 20m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7.4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59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ad eye self adhesiv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6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eristrips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packet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4.1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Hub cap for Syringe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uer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Tip Rubber strip of 10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1.4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3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ypodermic needles 30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0.9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6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yringe 10m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4.5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0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yringe 50 m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1.2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3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asal tampon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3.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8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lasters assorted (box of100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5.4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8-15)</w:t>
            </w:r>
          </w:p>
        </w:tc>
      </w:tr>
      <w:tr w:rsidR="00B833E3" w:rsidRPr="00C42A5E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bottom"/>
          </w:tcPr>
          <w:p w:rsidR="00B833E3" w:rsidRPr="00C42A5E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 w:rsidRPr="00C42A5E"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E</w:t>
            </w: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XAMINATION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ethoscope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onitor SPO2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2-3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lucose test strips (for use with glucose meter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7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riage tape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4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lucose mete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ectal thermomete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8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0-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onitor CO2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3.8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Torch - examination pen disposable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3.8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2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anual Sphygmomanomete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ar pieces for tympanic thermomete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4.5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10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Tympanic Thermometer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4.5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uriscope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5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uroscop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ear piece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47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tethoscope - child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2.5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EFR measure - adul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6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EFR measure - chil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6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ongue depresso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9.3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50)</w:t>
            </w:r>
          </w:p>
        </w:tc>
      </w:tr>
      <w:tr w:rsidR="00B833E3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PEFR tubes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isposible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6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7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30)</w:t>
            </w:r>
          </w:p>
        </w:tc>
      </w:tr>
      <w:tr w:rsidR="00B833E3" w:rsidRPr="00C42A5E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bottom"/>
          </w:tcPr>
          <w:p w:rsidR="00B833E3" w:rsidRPr="00C42A5E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MEDICINES 1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Morphine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lphate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84-10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xygen Mass delivery [1 unit]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-4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aline .9% 500mls bag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75-10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aloxone Hydrochloride (Min-I-jet,2mg/5mls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5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albutamol -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Nebuliser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liquid 2mg/ml 2.5ml UDV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40-5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lastRenderedPageBreak/>
              <w:t>Clopidogrel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75m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4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.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0-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xygen D siz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8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ntonox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[with mouthpiece]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drenaline (1mg/1ml, 1:1000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1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drenaline (Min-I-Jet, 1mg in 10ml, 1:10,000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1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30-5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Lidocaine -100mg/10ml (1%) solution for injection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fs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2.5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aline ampoule 10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ls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9.6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82-10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lopidogrel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300m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9.2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0-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pratopium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Bromide (6 x 250mcg/1ml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9.2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lindamycin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8.8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0-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Atropine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lphat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Min-I-Jet, 3mg in 10ml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6.2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8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1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Diazepam Emulsion 10mg in 2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ls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6.2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2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(2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yewash 500ml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3.8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4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aline 10mls pre-filled syring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2.7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52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aline ampule5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ls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2.7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0-2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xygen F siz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2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ubricating Jelly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9.3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aracetamol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-Tablets 500mg, 16 per pack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9.3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Water for injections (10ml) Ampoule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9.3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7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aracetamol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1g IV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6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efotaxim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glass vial 500mg)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4.0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9-23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Dextrose 10% 500mls bag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2.4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6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aracetamol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-120mg/5ml oral suspension 5ml sachets sugar fre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2.4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9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Water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atches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2.4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7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albutamol-100mcg/dose MDI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1.4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4.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yewash 20ml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0.9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2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5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miodaron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Hydrochloride (300mg in 10ml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5.5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Atropine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lphat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1mg in 10m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2.0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aracetamol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fast melt tablets (250mg)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2.0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3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aline 50ml ba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2.0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7-1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alcium chlorid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1.8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2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MLA (tubes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2.8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enzylpenicillin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Sodium (600mg) Ampoule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9.2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6-23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al Glucose Gel (40%) dextros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9.2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1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iazepam Rectal Solution, foil wrap (10 mg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4.4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iazepam Rectal Solution, foil wrap (5 mg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1.0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lucose - Oral Gel tube 23g, 3 tubes per pack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1.0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2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lucose 10% 500ml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1.0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scard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Buccal/Glycerol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rinitrat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mg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1.0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6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hloramphenicol - Eye ointment 1% 4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.9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9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lucagon (1mg/1ml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3.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hlorpherinamine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mg in 1ml)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2.2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ydrocortisone (100mg in 1ml) Ampoule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1.4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spirin (300mg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7.24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8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etoclopramide HCL (10mg in 2 ml) ampoules</w:t>
            </w:r>
          </w:p>
        </w:tc>
        <w:tc>
          <w:tcPr>
            <w:tcW w:w="16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4.29</w:t>
            </w:r>
          </w:p>
        </w:tc>
        <w:tc>
          <w:tcPr>
            <w:tcW w:w="179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RPr="00D70EA6" w:rsidTr="00703073">
        <w:trPr>
          <w:cantSplit/>
        </w:trPr>
        <w:tc>
          <w:tcPr>
            <w:tcW w:w="9498" w:type="dxa"/>
            <w:gridSpan w:val="5"/>
            <w:tcBorders>
              <w:left w:val="nil"/>
              <w:bottom w:val="nil"/>
              <w:right w:val="nil"/>
            </w:tcBorders>
            <w:vAlign w:val="bottom"/>
          </w:tcPr>
          <w:p w:rsidR="00B833E3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</w:p>
        </w:tc>
      </w:tr>
      <w:tr w:rsidR="00B833E3" w:rsidRPr="00D70EA6" w:rsidTr="001779DC">
        <w:trPr>
          <w:cantSplit/>
        </w:trPr>
        <w:tc>
          <w:tcPr>
            <w:tcW w:w="9498" w:type="dxa"/>
            <w:gridSpan w:val="5"/>
            <w:tcBorders>
              <w:top w:val="nil"/>
              <w:left w:val="nil"/>
              <w:right w:val="nil"/>
            </w:tcBorders>
            <w:vAlign w:val="bottom"/>
          </w:tcPr>
          <w:p w:rsidR="00B833E3" w:rsidRPr="00D70EA6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lastRenderedPageBreak/>
              <w:t>MEDICINES 2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Tranexamic</w:t>
            </w:r>
            <w:proofErr w:type="spellEnd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ci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40-5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Ketamin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9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47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40-5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Midazolam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9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35-5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Suxamethonium</w:t>
            </w:r>
            <w:proofErr w:type="spellEnd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hloride -Injection PFS 100MG/2M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8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Ondansetron</w:t>
            </w:r>
            <w:proofErr w:type="spellEnd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m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9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Rocuronium</w:t>
            </w:r>
            <w:proofErr w:type="spellEnd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50m/5ml ampoul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7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0-4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Dicobalt</w:t>
            </w:r>
            <w:proofErr w:type="spellEnd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Edetate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Co-</w:t>
            </w: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Amoxiclav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-1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Pancuronium</w:t>
            </w:r>
            <w:proofErr w:type="spellEnd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4m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5-22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Beclomethasone</w:t>
            </w:r>
            <w:proofErr w:type="spellEnd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-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Fentany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0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4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Propafol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0-1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Cyclizine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9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Flumazeni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0-1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Proxymetacaine</w:t>
            </w:r>
            <w:proofErr w:type="spellEnd"/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0.5% eye drops 0.5ml unit dose preservative fre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20-3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Sodium Bicarbonat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B13D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0-1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FB13D1" w:rsidRDefault="00B833E3" w:rsidP="00703073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Splintage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94" w:type="dxa"/>
            <w:tcBorders>
              <w:left w:val="nil"/>
              <w:right w:val="nil"/>
            </w:tcBorders>
            <w:vAlign w:val="center"/>
          </w:tcPr>
          <w:p w:rsidR="00B833E3" w:rsidRPr="00FB13D1" w:rsidRDefault="00B833E3" w:rsidP="00703073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elvic slin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ervical Collars (set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3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Head Hugger with strap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Frac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straps/pack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6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raction splin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6-2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riangular Bandag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5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ox splin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7.1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ape 100% cotton for medical or general us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30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xtrication Devic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7.4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6-11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Vacuum splint set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4.0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RPr="00C42A5E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oldable foam splin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9.2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0)</w:t>
            </w:r>
          </w:p>
        </w:tc>
      </w:tr>
      <w:tr w:rsidR="00B833E3" w:rsidRPr="00D70EA6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bottom"/>
          </w:tcPr>
          <w:p w:rsidR="00B833E3" w:rsidRPr="00D70EA6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COMFORT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mergency blanke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0-127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e-robe/modesty suit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75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De-robe suit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0-75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illow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4.84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6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0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arplug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8.71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72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urvival ba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5.4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1-25)</w:t>
            </w:r>
          </w:p>
        </w:tc>
      </w:tr>
      <w:tr w:rsidR="00B833E3" w:rsidRPr="00D70EA6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bottom"/>
          </w:tcPr>
          <w:p w:rsidR="00B833E3" w:rsidRPr="00D70EA6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CONTROL OF INFECTION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linical waste ba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0-120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tex free gloves extra larg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2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0-147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tex free gloves larg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7-195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tex free gloves medium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39-195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tex free gloves smal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0-145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Alcohol hand ge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40-60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lastRenderedPageBreak/>
              <w:t xml:space="preserve">Sharps Box .2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t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4-20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harps Box 10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t</w:t>
            </w:r>
            <w:proofErr w:type="spellEnd"/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2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kin Wipes (Tub)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6-34)</w:t>
            </w:r>
          </w:p>
        </w:tc>
      </w:tr>
      <w:tr w:rsidR="00B833E3" w:rsidRPr="00D70EA6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Pre injection swab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3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12-200)</w:t>
            </w:r>
          </w:p>
        </w:tc>
      </w:tr>
      <w:tr w:rsidR="00B833E3" w:rsidRPr="00411161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bottom"/>
          </w:tcPr>
          <w:p w:rsidR="00B833E3" w:rsidRPr="00411161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OTHER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Entonox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mouthpiec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40-5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Tuffcut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scissor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elf help pack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5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64-94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edication/drug syringe sticker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3.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0-15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hears - hardened stainless steel, circa 25cm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5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calpe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 or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9.6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5 (20-25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Incontinence Pad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 or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8.3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0 (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3-57</w:t>
            </w: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calpel , blade size 15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 or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4.8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8 (11-2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Large scalpel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 or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4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BD1E22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BD1E22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 (10-19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Forcep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4.48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Maternity pack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2.26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-5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anitary Towel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6.6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3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ibbon gauze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6.1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5-23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azo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.4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0-24)</w:t>
            </w:r>
          </w:p>
        </w:tc>
      </w:tr>
      <w:tr w:rsidR="00B833E3" w:rsidRPr="00411161" w:rsidTr="001779DC">
        <w:trPr>
          <w:cantSplit/>
        </w:trPr>
        <w:tc>
          <w:tcPr>
            <w:tcW w:w="9498" w:type="dxa"/>
            <w:gridSpan w:val="5"/>
            <w:tcBorders>
              <w:left w:val="nil"/>
              <w:right w:val="nil"/>
            </w:tcBorders>
            <w:vAlign w:val="bottom"/>
          </w:tcPr>
          <w:p w:rsidR="00B833E3" w:rsidRPr="00411161" w:rsidRDefault="00B833E3" w:rsidP="00703073">
            <w:pPr>
              <w:jc w:val="center"/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2"/>
                <w:szCs w:val="22"/>
                <w:lang w:eastAsia="en-GB"/>
              </w:rPr>
              <w:t>TRANSPORT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Carry shee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3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25-39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Rescue board and strap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6.77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2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retcher - drag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90.0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tretcher - </w:t>
            </w:r>
            <w:proofErr w:type="spellStart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thopaedic</w:t>
            </w:r>
            <w:proofErr w:type="spellEnd"/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7.10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1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0-15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Stretcher - large wheeled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3.33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4-1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tretcher - basket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80.65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Stretcher - NATO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77.4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2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6-25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Basket stretcher cover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4.5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Rescue board - floating 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4.52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5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1-5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Vacuum mattress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4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5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61.29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5-10)</w:t>
            </w:r>
          </w:p>
        </w:tc>
      </w:tr>
      <w:tr w:rsidR="00B833E3" w:rsidRPr="00411161" w:rsidTr="001779DC">
        <w:trPr>
          <w:cantSplit/>
        </w:trPr>
        <w:tc>
          <w:tcPr>
            <w:tcW w:w="4928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Glide sheet</w:t>
            </w:r>
          </w:p>
        </w:tc>
        <w:tc>
          <w:tcPr>
            <w:tcW w:w="1642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1 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or</w:t>
            </w: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2</w:t>
            </w:r>
          </w:p>
        </w:tc>
        <w:tc>
          <w:tcPr>
            <w:tcW w:w="1134" w:type="dxa"/>
            <w:gridSpan w:val="2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41.94</w:t>
            </w:r>
          </w:p>
        </w:tc>
        <w:tc>
          <w:tcPr>
            <w:tcW w:w="1794" w:type="dxa"/>
            <w:tcBorders>
              <w:left w:val="nil"/>
              <w:right w:val="nil"/>
            </w:tcBorders>
            <w:vAlign w:val="bottom"/>
          </w:tcPr>
          <w:p w:rsidR="00B833E3" w:rsidRPr="008D5DF9" w:rsidRDefault="00B833E3" w:rsidP="00703073">
            <w:pPr>
              <w:jc w:val="center"/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</w:pPr>
            <w:r w:rsidRPr="008D5DF9"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>10</w:t>
            </w:r>
            <w:r>
              <w:rPr>
                <w:rFonts w:eastAsia="Times New Roman" w:cs="Arial"/>
                <w:color w:val="000000"/>
                <w:sz w:val="22"/>
                <w:szCs w:val="22"/>
                <w:lang w:eastAsia="en-GB"/>
              </w:rPr>
              <w:t xml:space="preserve"> (6-10)</w:t>
            </w:r>
          </w:p>
        </w:tc>
      </w:tr>
    </w:tbl>
    <w:p w:rsidR="00B833E3" w:rsidRPr="008D5DF9" w:rsidRDefault="00B833E3" w:rsidP="00B833E3">
      <w:pPr>
        <w:pStyle w:val="ListParagraph"/>
        <w:rPr>
          <w:rFonts w:asciiTheme="minorHAnsi" w:hAnsiTheme="minorHAnsi" w:cs="Arial"/>
          <w:b/>
        </w:rPr>
      </w:pPr>
    </w:p>
    <w:p w:rsidR="00DD6DAA" w:rsidRDefault="00DD6DAA"/>
    <w:sectPr w:rsidR="00DD6DAA" w:rsidSect="00D861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B14566"/>
    <w:multiLevelType w:val="hybridMultilevel"/>
    <w:tmpl w:val="100295B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26890F69"/>
    <w:multiLevelType w:val="hybridMultilevel"/>
    <w:tmpl w:val="92BE16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E6769"/>
    <w:multiLevelType w:val="hybridMultilevel"/>
    <w:tmpl w:val="8AD44ADA"/>
    <w:lvl w:ilvl="0" w:tplc="BEB23C30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8D614C"/>
    <w:multiLevelType w:val="hybridMultilevel"/>
    <w:tmpl w:val="D5CA39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1E6DBE"/>
    <w:multiLevelType w:val="hybridMultilevel"/>
    <w:tmpl w:val="100295B0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3A731873"/>
    <w:multiLevelType w:val="hybridMultilevel"/>
    <w:tmpl w:val="616021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9614E35"/>
    <w:multiLevelType w:val="hybridMultilevel"/>
    <w:tmpl w:val="E6F28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98B264E"/>
    <w:multiLevelType w:val="hybridMultilevel"/>
    <w:tmpl w:val="E6F285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66E6869"/>
    <w:multiLevelType w:val="hybridMultilevel"/>
    <w:tmpl w:val="245416E6"/>
    <w:lvl w:ilvl="0" w:tplc="22C8B3BE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C6C0898"/>
    <w:multiLevelType w:val="hybridMultilevel"/>
    <w:tmpl w:val="D3D41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6"/>
  </w:num>
  <w:num w:numId="4">
    <w:abstractNumId w:val="3"/>
  </w:num>
  <w:num w:numId="5">
    <w:abstractNumId w:val="4"/>
  </w:num>
  <w:num w:numId="6">
    <w:abstractNumId w:val="0"/>
  </w:num>
  <w:num w:numId="7">
    <w:abstractNumId w:val="7"/>
  </w:num>
  <w:num w:numId="8">
    <w:abstractNumId w:val="2"/>
  </w:num>
  <w:num w:numId="9">
    <w:abstractNumId w:val="1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3E3"/>
    <w:rsid w:val="001779DC"/>
    <w:rsid w:val="004E6670"/>
    <w:rsid w:val="00B833E3"/>
    <w:rsid w:val="00D53C6F"/>
    <w:rsid w:val="00DD6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3E3"/>
  </w:style>
  <w:style w:type="paragraph" w:styleId="Heading1">
    <w:name w:val="heading 1"/>
    <w:basedOn w:val="Normal"/>
    <w:next w:val="Normal"/>
    <w:link w:val="Heading1Char"/>
    <w:uiPriority w:val="9"/>
    <w:qFormat/>
    <w:rsid w:val="00B833E3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3E3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3E3"/>
    <w:pPr>
      <w:keepNext/>
      <w:keepLines/>
      <w:spacing w:before="200" w:line="276" w:lineRule="auto"/>
      <w:outlineLvl w:val="2"/>
    </w:pPr>
    <w:rPr>
      <w:rFonts w:ascii="Arial" w:eastAsiaTheme="majorEastAsia" w:hAnsi="Arial" w:cstheme="majorBidi"/>
      <w:b/>
      <w:bCs/>
      <w:color w:val="4F81BD" w:themeColor="accent1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3E3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3E3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833E3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833E3"/>
    <w:rPr>
      <w:rFonts w:ascii="Arial" w:eastAsiaTheme="majorEastAsia" w:hAnsi="Arial" w:cstheme="majorBidi"/>
      <w:b/>
      <w:bCs/>
      <w:color w:val="4F81BD" w:themeColor="accent1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833E3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3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3E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833E3"/>
    <w:pPr>
      <w:spacing w:after="200" w:line="360" w:lineRule="auto"/>
      <w:ind w:left="720"/>
      <w:contextualSpacing/>
      <w:jc w:val="both"/>
    </w:pPr>
    <w:rPr>
      <w:rFonts w:ascii="Arial" w:eastAsiaTheme="minorHAnsi" w:hAnsi="Arial"/>
      <w:sz w:val="22"/>
      <w:szCs w:val="22"/>
      <w:lang w:val="en-GB"/>
    </w:rPr>
  </w:style>
  <w:style w:type="paragraph" w:customStyle="1" w:styleId="Default">
    <w:name w:val="Default"/>
    <w:uiPriority w:val="99"/>
    <w:rsid w:val="00B833E3"/>
    <w:pPr>
      <w:autoSpaceDE w:val="0"/>
      <w:autoSpaceDN w:val="0"/>
      <w:adjustRightInd w:val="0"/>
    </w:pPr>
    <w:rPr>
      <w:rFonts w:ascii="Georgia" w:eastAsia="Times New Roman" w:hAnsi="Georgia" w:cs="Georgia"/>
      <w:color w:val="000000"/>
      <w:lang w:val="en-GB" w:eastAsia="en-GB"/>
    </w:rPr>
  </w:style>
  <w:style w:type="paragraph" w:customStyle="1" w:styleId="Body1">
    <w:name w:val="Body 1"/>
    <w:rsid w:val="00B833E3"/>
    <w:rPr>
      <w:rFonts w:ascii="Helvetica" w:eastAsia="Arial Unicode MS" w:hAnsi="Helvetica" w:cs="Times New Roman"/>
      <w:color w:val="00000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833E3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33E3"/>
    <w:rPr>
      <w:rFonts w:eastAsiaTheme="minorHAns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B833E3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B833E3"/>
  </w:style>
  <w:style w:type="character" w:customStyle="1" w:styleId="FooterChar">
    <w:name w:val="Footer Char"/>
    <w:basedOn w:val="DefaultParagraphFont"/>
    <w:link w:val="Footer"/>
    <w:uiPriority w:val="99"/>
    <w:rsid w:val="00B833E3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833E3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B833E3"/>
  </w:style>
  <w:style w:type="paragraph" w:styleId="NormalWeb">
    <w:name w:val="Normal (Web)"/>
    <w:basedOn w:val="Normal"/>
    <w:uiPriority w:val="99"/>
    <w:unhideWhenUsed/>
    <w:rsid w:val="00B833E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B833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33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3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3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3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3E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833E3"/>
  </w:style>
  <w:style w:type="character" w:customStyle="1" w:styleId="citation-abbreviation">
    <w:name w:val="citation-abbreviation"/>
    <w:basedOn w:val="DefaultParagraphFont"/>
    <w:rsid w:val="00B833E3"/>
  </w:style>
  <w:style w:type="character" w:customStyle="1" w:styleId="citation-publication-date">
    <w:name w:val="citation-publication-date"/>
    <w:basedOn w:val="DefaultParagraphFont"/>
    <w:rsid w:val="00B833E3"/>
  </w:style>
  <w:style w:type="character" w:customStyle="1" w:styleId="citation-volume">
    <w:name w:val="citation-volume"/>
    <w:basedOn w:val="DefaultParagraphFont"/>
    <w:rsid w:val="00B833E3"/>
  </w:style>
  <w:style w:type="character" w:customStyle="1" w:styleId="citation-issue">
    <w:name w:val="citation-issue"/>
    <w:basedOn w:val="DefaultParagraphFont"/>
    <w:rsid w:val="00B833E3"/>
  </w:style>
  <w:style w:type="character" w:customStyle="1" w:styleId="citation-flpages">
    <w:name w:val="citation-flpages"/>
    <w:basedOn w:val="DefaultParagraphFont"/>
    <w:rsid w:val="00B833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3E3"/>
  </w:style>
  <w:style w:type="paragraph" w:styleId="Heading1">
    <w:name w:val="heading 1"/>
    <w:basedOn w:val="Normal"/>
    <w:next w:val="Normal"/>
    <w:link w:val="Heading1Char"/>
    <w:uiPriority w:val="9"/>
    <w:qFormat/>
    <w:rsid w:val="00B833E3"/>
    <w:pPr>
      <w:keepNext/>
      <w:keepLines/>
      <w:spacing w:before="480" w:line="276" w:lineRule="auto"/>
      <w:outlineLvl w:val="0"/>
    </w:pPr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33E3"/>
    <w:pPr>
      <w:keepNext/>
      <w:keepLines/>
      <w:spacing w:before="200" w:line="276" w:lineRule="auto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833E3"/>
    <w:pPr>
      <w:keepNext/>
      <w:keepLines/>
      <w:spacing w:before="200" w:line="276" w:lineRule="auto"/>
      <w:outlineLvl w:val="2"/>
    </w:pPr>
    <w:rPr>
      <w:rFonts w:ascii="Arial" w:eastAsiaTheme="majorEastAsia" w:hAnsi="Arial" w:cstheme="majorBidi"/>
      <w:b/>
      <w:bCs/>
      <w:color w:val="4F81BD" w:themeColor="accent1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833E3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33E3"/>
    <w:rPr>
      <w:rFonts w:ascii="Arial" w:eastAsiaTheme="majorEastAsia" w:hAnsi="Arial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833E3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833E3"/>
    <w:rPr>
      <w:rFonts w:ascii="Arial" w:eastAsiaTheme="majorEastAsia" w:hAnsi="Arial" w:cstheme="majorBidi"/>
      <w:b/>
      <w:bCs/>
      <w:color w:val="4F81BD" w:themeColor="accent1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833E3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3E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3E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833E3"/>
    <w:pPr>
      <w:spacing w:after="200" w:line="360" w:lineRule="auto"/>
      <w:ind w:left="720"/>
      <w:contextualSpacing/>
      <w:jc w:val="both"/>
    </w:pPr>
    <w:rPr>
      <w:rFonts w:ascii="Arial" w:eastAsiaTheme="minorHAnsi" w:hAnsi="Arial"/>
      <w:sz w:val="22"/>
      <w:szCs w:val="22"/>
      <w:lang w:val="en-GB"/>
    </w:rPr>
  </w:style>
  <w:style w:type="paragraph" w:customStyle="1" w:styleId="Default">
    <w:name w:val="Default"/>
    <w:uiPriority w:val="99"/>
    <w:rsid w:val="00B833E3"/>
    <w:pPr>
      <w:autoSpaceDE w:val="0"/>
      <w:autoSpaceDN w:val="0"/>
      <w:adjustRightInd w:val="0"/>
    </w:pPr>
    <w:rPr>
      <w:rFonts w:ascii="Georgia" w:eastAsia="Times New Roman" w:hAnsi="Georgia" w:cs="Georgia"/>
      <w:color w:val="000000"/>
      <w:lang w:val="en-GB" w:eastAsia="en-GB"/>
    </w:rPr>
  </w:style>
  <w:style w:type="paragraph" w:customStyle="1" w:styleId="Body1">
    <w:name w:val="Body 1"/>
    <w:rsid w:val="00B833E3"/>
    <w:rPr>
      <w:rFonts w:ascii="Helvetica" w:eastAsia="Arial Unicode MS" w:hAnsi="Helvetica" w:cs="Times New Roman"/>
      <w:color w:val="00000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B833E3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833E3"/>
    <w:rPr>
      <w:rFonts w:eastAsiaTheme="minorHAnsi"/>
      <w:sz w:val="22"/>
      <w:szCs w:val="22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B833E3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GB"/>
    </w:rPr>
  </w:style>
  <w:style w:type="character" w:customStyle="1" w:styleId="HeaderChar1">
    <w:name w:val="Header Char1"/>
    <w:basedOn w:val="DefaultParagraphFont"/>
    <w:uiPriority w:val="99"/>
    <w:semiHidden/>
    <w:rsid w:val="00B833E3"/>
  </w:style>
  <w:style w:type="character" w:customStyle="1" w:styleId="FooterChar">
    <w:name w:val="Footer Char"/>
    <w:basedOn w:val="DefaultParagraphFont"/>
    <w:link w:val="Footer"/>
    <w:uiPriority w:val="99"/>
    <w:rsid w:val="00B833E3"/>
    <w:rPr>
      <w:rFonts w:eastAsiaTheme="minorHAnsi"/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833E3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GB"/>
    </w:rPr>
  </w:style>
  <w:style w:type="character" w:customStyle="1" w:styleId="FooterChar1">
    <w:name w:val="Footer Char1"/>
    <w:basedOn w:val="DefaultParagraphFont"/>
    <w:uiPriority w:val="99"/>
    <w:semiHidden/>
    <w:rsid w:val="00B833E3"/>
  </w:style>
  <w:style w:type="paragraph" w:styleId="NormalWeb">
    <w:name w:val="Normal (Web)"/>
    <w:basedOn w:val="Normal"/>
    <w:uiPriority w:val="99"/>
    <w:unhideWhenUsed/>
    <w:rsid w:val="00B833E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B833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833E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3E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3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3E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3E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833E3"/>
  </w:style>
  <w:style w:type="character" w:customStyle="1" w:styleId="citation-abbreviation">
    <w:name w:val="citation-abbreviation"/>
    <w:basedOn w:val="DefaultParagraphFont"/>
    <w:rsid w:val="00B833E3"/>
  </w:style>
  <w:style w:type="character" w:customStyle="1" w:styleId="citation-publication-date">
    <w:name w:val="citation-publication-date"/>
    <w:basedOn w:val="DefaultParagraphFont"/>
    <w:rsid w:val="00B833E3"/>
  </w:style>
  <w:style w:type="character" w:customStyle="1" w:styleId="citation-volume">
    <w:name w:val="citation-volume"/>
    <w:basedOn w:val="DefaultParagraphFont"/>
    <w:rsid w:val="00B833E3"/>
  </w:style>
  <w:style w:type="character" w:customStyle="1" w:styleId="citation-issue">
    <w:name w:val="citation-issue"/>
    <w:basedOn w:val="DefaultParagraphFont"/>
    <w:rsid w:val="00B833E3"/>
  </w:style>
  <w:style w:type="character" w:customStyle="1" w:styleId="citation-flpages">
    <w:name w:val="citation-flpages"/>
    <w:basedOn w:val="DefaultParagraphFont"/>
    <w:rsid w:val="00B833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795</Words>
  <Characters>10235</Characters>
  <Application>Microsoft Macintosh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1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Duncan</dc:creator>
  <cp:lastModifiedBy>Edward Duncan</cp:lastModifiedBy>
  <cp:revision>2</cp:revision>
  <dcterms:created xsi:type="dcterms:W3CDTF">2014-01-31T11:11:00Z</dcterms:created>
  <dcterms:modified xsi:type="dcterms:W3CDTF">2014-01-31T11:11:00Z</dcterms:modified>
</cp:coreProperties>
</file>